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A50" w:rsidRPr="00521173" w:rsidRDefault="007508B1" w:rsidP="000A1A50">
      <w:pPr>
        <w:pStyle w:val="Heading1"/>
        <w:rPr>
          <w:color w:val="auto"/>
        </w:rPr>
      </w:pPr>
      <w:ins w:id="0" w:author="Andrew" w:date="2015-03-12T14:46:00Z">
        <w:r>
          <w:rPr>
            <w:color w:val="auto"/>
          </w:rPr>
          <w:t xml:space="preserve">Text A in S2 File: </w:t>
        </w:r>
      </w:ins>
      <w:r w:rsidR="000A1A50" w:rsidRPr="00521173">
        <w:rPr>
          <w:color w:val="auto"/>
        </w:rPr>
        <w:t>Simulation code</w:t>
      </w:r>
    </w:p>
    <w:p w:rsidR="000A1A50" w:rsidRPr="00521173" w:rsidRDefault="000A1A50" w:rsidP="000A1A50"/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EPR Model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Mao Ye, Peter C. Searson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Johns Hopkins University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% EPR takes pharmacokinetic parameters and calculates tumor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accumulation based on user-defined values of the rate constants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% associated with the EPR effect.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Sample input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(a) A = 6.9, B = 12.2, alpha = 0.3014, beta = 0.015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(b) N0 = 19.1, kel = 0.0228, kp = 0.0956, kd = 0.198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kepr = 0.000228, kb = 2.23, T = 168, filename = 'epr'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unction EPR()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printf('***************************************************************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printf('Welcome to the EPR simulation program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fprintf('This simulations determines the tumor accumulation');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printf('of an anti-cancer drug or nanomedicine.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printf('You can choose to implement a one compartment model 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fprintf('or a two compartment model with your own');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printf('pharmacokinetic parameters.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printf('***************************************************************\n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521173">
        <w:rPr>
          <w:rFonts w:ascii="Courier New" w:hAnsi="Courier New" w:cs="Courier New"/>
          <w:sz w:val="20"/>
          <w:szCs w:val="20"/>
        </w:rPr>
        <w:t>%% Specify name of data folder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ResFolder = 'result'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if (~exist(ResFolder,'dir'))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mkdir(ResFolder);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end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% Step 1: enter parameters based on pharmacokinetic parameters as (a)A, B, alpha, beta; or (b)N0, kel, kp, kd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printf('---Step 1: enter parameters related to dose and rate constants---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s1 = 'o'; % s1 is a string to control the input/output of step 1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while(s1 ~= 'a' &amp;&amp; s1 ~= 'b')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'---------------------------------------------------------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'(a): A(mg), B(mg), alpha(h^-1), beta(h^-1) 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'(b): N0(mg), kel (h^-1), kp(h^-1), kd(h^-1) 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s1 = input('Please select one combination of the above parameters to enter (a or b): ', 's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if(s1 == 'a') % enter parameters (a)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You picked (a): A(mg), B(mg), alpha(h^-1), beta(h^-1) 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% A, B, alpha, beta are pharmacokinetic parameters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A = input('A(mg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B = input('B(mg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alpha = input('alpha(h^-1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beta = input('beta(h^-1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You entered: A(mg)=%d, B(mg)=%d, alpha(h^-1)=%d, beta(h^-1)=%d\n', A,B,alpha,beta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% calculate N0, kel, kp, kd based on A, B, alpha, beta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lastRenderedPageBreak/>
        <w:t xml:space="preserve">        N0 = A+B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kd = (A*beta+B*alpha)/(A+B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kel = alpha*beta/kd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kp = alpha+beta-kd-kel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---------------------------------------------------------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Calculated: N0(mg)=%d, kel(h^-1)=%d, kp(h^-1)=%d, kd(h^-1)=%d\n', N0, kel, kp, kd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break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elseif (s1 == 'b')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You picked (b): N0(mg), kel(h^-1), kp(h^-1), kd(h^-1) 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% N0 is initial dose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% if kel, kp, kd are known, input them directly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N0 = input('N0(mg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kel = input('kel(h^-1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kp = input('kp(h^-1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kd = input('kd(h^-1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You entered: N0(mg)=%d, kel(h^-1)=%d, kp(h^-1)=%d, kd(h^-1)=%d\n', N0, kel,kp,kd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tmp1 = kp+kd+kel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tmp2 = kd*kel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% calculate A, B, alpha, beta based on N0, kel, kp, kd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alpha = 0.5 * (tmp1 + sqrt(tmp1^2 - 4*tmp2)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beta = 0.5 * (tmp1 - sqrt(tmp1^2 - 4*tmp2)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A = (kp+kel-beta)*N0/(alpha-beta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B = (kp+kel-alpha)*N0/(beta-alpha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---------------------------------------------------------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Calculated: A(mg)=%d, B(mg)=%d, alpha(h^-1)=%d, beta(h^-1)=%d\n', A,B,alpha,beta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break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else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'Only a or b should be entered. Start over...\n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continue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end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end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% Step 2: specify the rate constants kepr and kb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s2 = 'y'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while(s2 ~= 'n')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'---Step 2: enter kepr and kb ---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kepr = input('kepr(h^-1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kb   = input('kb(h^-1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T = input('Time(h) = 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'You entered: kepr(h^-1)=%d, kb(h^-1)=%d, T(h)=%d\n', kepr,kb, T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ilename = input('Please input filename for simulation: ', 's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% run the differential equation solver in MATLAB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Rate = [kp, kd, kel, kepr, kb]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[Tn,Y] = ode45(@ode_solver, [0 T], [N0 0 0 0], [], Rate);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% ode45 is a standard subroutine in MATLAB for solving differential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% equations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Nn = Y(:,1); % drug amount in blood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Nt = Y(:,3); % drug amount in tumor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lastRenderedPageBreak/>
        <w:t xml:space="preserve">   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% plot drug amount in blood vs. time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igure(1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semilogy(Tn, Nn, 'r-', 'LineWidth', 2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xlabel('Time (hours)','FontSize', 16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ylabel('Nbl (mg)','FontSize', 16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title('Drug in blood vs. Time','FontSize', 16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saveas(1, [ResFolder, '\', filename, '_blood.tif']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% plot drug amount in tumor vs. time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igure(2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semilogy(Tn, Nt, 'r-', 'LineWidth', 2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xlabel('Time (hours)','FontSize', 16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ylabel('Nt (mg)','FontSize', 16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title('Drug in tumor vs. Time','FontSize', 16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saveas(2, [ResFolder, '\', filename, '_tumor.tif']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% save the simulation parameters and results in .csv file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id = fopen([ResFolder, '\', filename, '_SimRes.csv'], 'w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Simulation parameters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A(mg),B(mg),alpha(h^-1),beta(h^-1)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%d,%d,%d,%d\n',A,B,alpha,beta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N0(mg),kel(h^-1),kp(h^-1),kd(h^-1)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%d,%d,%d,%d\n',N0,kel,kp,kd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kepr(h^-1),kb(h^-1),T(h),FileName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%d,%d,%d,%s\n\n',kepr,kb,T,filename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Simulation results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fid, 'Time(h),Nn(mg),Nt(mg)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or i = 1:length(Tn),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    fprintf(fid, '%d,%d,%d\n', Tn(i),Nn(i),Nt(i)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end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close(fid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'*************************Step2 finished************************\n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s2 = input('Would you like to continue with another kepr and kb? y/n: ', 's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   fprintf('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end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printf('EPR finished.\n'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end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ode_solver is customized ordinary differential equation solver called by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% standard subroutine in MatLab, i.e. ode45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function dy = ode_solver(t, y, Rate) %#ok&lt;INUSL&gt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kp = Rate(1); kd = Rate(2); kel = Rate(3); kepr = Rate(4); kb = Rate(5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dy = zeros(4,1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dy(1) = -(kp + kel + kepr) * y(1) + kd * y(2) + kb*y(3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dy(2) = kp * y(1) - kd * y(2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lastRenderedPageBreak/>
        <w:t>dy(3) = kepr * y(1) - kb * y(3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>dy(4) = kel * y(1);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521173">
        <w:rPr>
          <w:rFonts w:ascii="Courier New" w:hAnsi="Courier New" w:cs="Courier New"/>
          <w:sz w:val="20"/>
          <w:szCs w:val="20"/>
        </w:rPr>
        <w:t xml:space="preserve"> </w:t>
      </w:r>
    </w:p>
    <w:p w:rsidR="000A1A50" w:rsidRPr="00521173" w:rsidRDefault="000A1A50" w:rsidP="000A1A50">
      <w:pPr>
        <w:autoSpaceDE w:val="0"/>
        <w:autoSpaceDN w:val="0"/>
        <w:adjustRightInd w:val="0"/>
        <w:spacing w:after="0"/>
      </w:pPr>
      <w:r w:rsidRPr="00521173">
        <w:rPr>
          <w:rFonts w:ascii="Courier New" w:hAnsi="Courier New" w:cs="Courier New"/>
          <w:sz w:val="20"/>
          <w:szCs w:val="20"/>
        </w:rPr>
        <w:t>end</w:t>
      </w:r>
    </w:p>
    <w:p w:rsidR="000A1A50" w:rsidRDefault="000A1A50" w:rsidP="000A1A50">
      <w:pPr>
        <w:autoSpaceDE w:val="0"/>
        <w:autoSpaceDN w:val="0"/>
        <w:adjustRightInd w:val="0"/>
        <w:spacing w:after="0"/>
      </w:pPr>
    </w:p>
    <w:p w:rsidR="000D1445" w:rsidRDefault="007508B1"/>
    <w:sectPr w:rsidR="000D1445" w:rsidSect="00272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trackRevisions/>
  <w:defaultTabStop w:val="720"/>
  <w:characterSpacingControl w:val="doNotCompress"/>
  <w:compat/>
  <w:rsids>
    <w:rsidRoot w:val="000A1A50"/>
    <w:rsid w:val="0007467E"/>
    <w:rsid w:val="000A1A50"/>
    <w:rsid w:val="000E2001"/>
    <w:rsid w:val="00272BC1"/>
    <w:rsid w:val="00276BD1"/>
    <w:rsid w:val="0062711B"/>
    <w:rsid w:val="006B189E"/>
    <w:rsid w:val="007508B1"/>
    <w:rsid w:val="007C6633"/>
    <w:rsid w:val="007C6957"/>
    <w:rsid w:val="00B4719F"/>
    <w:rsid w:val="00C1295C"/>
    <w:rsid w:val="00EC2553"/>
    <w:rsid w:val="00F93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A50"/>
    <w:pPr>
      <w:tabs>
        <w:tab w:val="left" w:pos="360"/>
      </w:tabs>
      <w:spacing w:after="120" w:line="240" w:lineRule="auto"/>
      <w:jc w:val="both"/>
    </w:pPr>
    <w:rPr>
      <w:rFonts w:ascii="Times" w:eastAsiaTheme="minorEastAsia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A50"/>
    <w:pPr>
      <w:keepNext/>
      <w:keepLines/>
      <w:jc w:val="left"/>
      <w:outlineLvl w:val="0"/>
    </w:pPr>
    <w:rPr>
      <w:rFonts w:eastAsiaTheme="majorEastAsia" w:cstheme="majorBidi"/>
      <w:b/>
      <w:bCs/>
      <w:color w:val="000000" w:themeColor="text1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A50"/>
    <w:rPr>
      <w:rFonts w:ascii="Times" w:eastAsiaTheme="majorEastAsia" w:hAnsi="Times" w:cstheme="majorBidi"/>
      <w:b/>
      <w:bCs/>
      <w:color w:val="000000" w:themeColor="text1"/>
      <w:sz w:val="24"/>
      <w:szCs w:val="3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3</cp:revision>
  <dcterms:created xsi:type="dcterms:W3CDTF">2015-02-17T17:33:00Z</dcterms:created>
  <dcterms:modified xsi:type="dcterms:W3CDTF">2015-03-12T18:46:00Z</dcterms:modified>
</cp:coreProperties>
</file>